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80" w:rightFromText="180" w:vertAnchor="page" w:horzAnchor="margin" w:tblpY="1303"/>
        <w:tblW w:w="13005" w:type="dxa"/>
        <w:tblLayout w:type="fixed"/>
        <w:tblLook w:val="04A0" w:firstRow="1" w:lastRow="0" w:firstColumn="1" w:lastColumn="0" w:noHBand="0" w:noVBand="1"/>
      </w:tblPr>
      <w:tblGrid>
        <w:gridCol w:w="1872"/>
        <w:gridCol w:w="1411"/>
        <w:gridCol w:w="1395"/>
        <w:gridCol w:w="1559"/>
        <w:gridCol w:w="993"/>
        <w:gridCol w:w="1559"/>
        <w:gridCol w:w="1417"/>
        <w:gridCol w:w="1592"/>
        <w:gridCol w:w="1207"/>
      </w:tblGrid>
      <w:tr w:rsidR="005F6F99" w:rsidRPr="00BE6C95" w14:paraId="55E4ADA3" w14:textId="77777777" w:rsidTr="00970002">
        <w:trPr>
          <w:trHeight w:val="226"/>
        </w:trPr>
        <w:tc>
          <w:tcPr>
            <w:tcW w:w="1300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2A569025" w14:textId="132CA43D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Supplementary table </w:t>
            </w:r>
            <w:r w:rsidR="007625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6</w:t>
            </w:r>
            <w:r w:rsidRPr="006462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. Risk of 1-year mortality, emergency admission and acute exacerbations of COPD versus beta-blocker users and non-users based on sex before and after propensity score matching</w:t>
            </w:r>
          </w:p>
        </w:tc>
      </w:tr>
      <w:tr w:rsidR="005F6F99" w:rsidRPr="00BE6C95" w14:paraId="7D6A0033" w14:textId="77777777" w:rsidTr="00970002">
        <w:trPr>
          <w:trHeight w:val="226"/>
        </w:trPr>
        <w:tc>
          <w:tcPr>
            <w:tcW w:w="1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0E62A05" w14:textId="77777777" w:rsidR="005F6F99" w:rsidRDefault="005F6F99" w:rsidP="009700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</w:p>
          <w:p w14:paraId="58E6D98E" w14:textId="77777777" w:rsidR="005F6F99" w:rsidRPr="00646216" w:rsidRDefault="005F6F99" w:rsidP="009700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Male patients</w:t>
            </w:r>
          </w:p>
        </w:tc>
        <w:tc>
          <w:tcPr>
            <w:tcW w:w="53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B351153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Before Propensity Score Matching</w:t>
            </w:r>
          </w:p>
        </w:tc>
        <w:tc>
          <w:tcPr>
            <w:tcW w:w="57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DE676D8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After Propensity Score Matching</w:t>
            </w:r>
          </w:p>
        </w:tc>
      </w:tr>
      <w:tr w:rsidR="005F6F99" w:rsidRPr="00BE6C95" w14:paraId="19D9B7E8" w14:textId="77777777" w:rsidTr="00970002">
        <w:trPr>
          <w:trHeight w:val="140"/>
        </w:trPr>
        <w:tc>
          <w:tcPr>
            <w:tcW w:w="18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696AC85" w14:textId="77777777" w:rsidR="005F6F99" w:rsidRPr="00646216" w:rsidRDefault="005F6F99" w:rsidP="009700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D655E3B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COPD-CVD   and BB use</w:t>
            </w:r>
          </w:p>
          <w:p w14:paraId="74DCD732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n=151,074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7388A3B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COPD-CVD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and </w:t>
            </w: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no-BB use</w:t>
            </w:r>
          </w:p>
          <w:p w14:paraId="2F1BD705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n=88,99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A14AFA2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HR (95%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6A2CB5E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E60B61C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COPD-CVD </w:t>
            </w:r>
          </w:p>
          <w:p w14:paraId="2F37054C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and BB use</w:t>
            </w:r>
          </w:p>
          <w:p w14:paraId="6CD30621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n=60,61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69F11CD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COPD-CVD</w:t>
            </w:r>
          </w:p>
          <w:p w14:paraId="4F7AE261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and no-BB use</w:t>
            </w:r>
          </w:p>
          <w:p w14:paraId="384B7549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n=60,615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1DF4763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HR (95%CI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DC280F3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p-value</w:t>
            </w:r>
          </w:p>
        </w:tc>
      </w:tr>
      <w:tr w:rsidR="005F6F99" w:rsidRPr="00BE6C95" w14:paraId="7908FF1E" w14:textId="77777777" w:rsidTr="00970002">
        <w:trPr>
          <w:trHeight w:val="226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0F9A6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Risk of mortality </w:t>
            </w:r>
          </w:p>
          <w:p w14:paraId="19264241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1-year) (n,%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86F22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,518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6.3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C5C0C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,784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6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3F308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95 (0.92 to 0.9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F3601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76B67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,819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6.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01A3F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,637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6.0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BB5D4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02 (0.98 to 1.06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B8925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12</w:t>
            </w:r>
          </w:p>
        </w:tc>
      </w:tr>
      <w:tr w:rsidR="005F6F99" w:rsidRPr="00BE6C95" w14:paraId="08F32DB4" w14:textId="77777777" w:rsidTr="00970002">
        <w:trPr>
          <w:trHeight w:val="22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9302851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Risk of EA </w:t>
            </w:r>
          </w:p>
          <w:p w14:paraId="7787A688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1-year) (n,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A0C99F5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,447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16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07B0ADE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,098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B5CCFB3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84 (1.79  to 1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298D2D4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&lt;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BDCEFD2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,607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1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5E93F33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,910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11.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02A87BB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29 (1.26 to 1.3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AA5E29B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&lt;0.0001</w:t>
            </w:r>
          </w:p>
        </w:tc>
      </w:tr>
      <w:tr w:rsidR="005F6F99" w:rsidRPr="00BE6C95" w14:paraId="1EBF433C" w14:textId="77777777" w:rsidTr="00970002">
        <w:trPr>
          <w:trHeight w:val="543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CFA40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AECOPD incidence </w:t>
            </w:r>
          </w:p>
          <w:p w14:paraId="7C895B5D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1 year) (n,%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2F134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,762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5.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C1975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,805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5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94E81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03 (0.99 to 1.0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5A31F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FCAA2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,576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5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D71C2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,394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1EF33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02 (0.95 to 1.09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25B8F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23</w:t>
            </w:r>
          </w:p>
        </w:tc>
      </w:tr>
      <w:tr w:rsidR="005F6F99" w:rsidRPr="00BE6C95" w14:paraId="65009704" w14:textId="77777777" w:rsidTr="00970002">
        <w:trPr>
          <w:trHeight w:val="495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A8316CF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Female patient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20EDE04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COPD-CVD and BB use</w:t>
            </w:r>
          </w:p>
          <w:p w14:paraId="0F67F8A0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n=103,438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2B9DC4F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COPD-CVD and no-BB use</w:t>
            </w:r>
          </w:p>
          <w:p w14:paraId="4F45866F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n=64,12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94331F5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HR (95%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1E0517A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5A2AE7A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COPD-CVD </w:t>
            </w:r>
          </w:p>
          <w:p w14:paraId="7D0C7381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and BB use</w:t>
            </w:r>
          </w:p>
          <w:p w14:paraId="61B81F5C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45,336</w:t>
            </w: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F98043B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COPD-CVD </w:t>
            </w:r>
          </w:p>
          <w:p w14:paraId="35E73648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and no-BB use</w:t>
            </w:r>
          </w:p>
          <w:p w14:paraId="021A42E6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45,336</w:t>
            </w: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48523C2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HR (95%CI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2B997C7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p-value</w:t>
            </w:r>
          </w:p>
        </w:tc>
      </w:tr>
      <w:tr w:rsidR="005F6F99" w:rsidRPr="00BE6C95" w14:paraId="46BF1B96" w14:textId="77777777" w:rsidTr="00970002">
        <w:trPr>
          <w:trHeight w:val="226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E599B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Risk of mortality </w:t>
            </w:r>
          </w:p>
          <w:p w14:paraId="55B07164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1-year) (n,%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ADA40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,103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5.9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3A9AE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,847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6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16FB9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99 (0.95 to 1.0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7DB42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33EA7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,584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5.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7780B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,539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4FCA3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06 (0.98 to 1.14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CCD5D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25</w:t>
            </w:r>
          </w:p>
        </w:tc>
      </w:tr>
      <w:tr w:rsidR="005F6F99" w:rsidRPr="00BE6C95" w14:paraId="6716C8EA" w14:textId="77777777" w:rsidTr="00970002">
        <w:trPr>
          <w:trHeight w:val="22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C92292D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Risk of EA </w:t>
            </w:r>
          </w:p>
          <w:p w14:paraId="7E427B76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1-year) (n,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7874F15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,619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18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CF1C426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,438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1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1FED8BE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75 (1.71 to 1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8CDE371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&lt;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D9B2789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,390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1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448A988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,120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13.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29C9C6D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28 (1.24 to 1.3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D29C928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&lt;0.0001</w:t>
            </w:r>
          </w:p>
        </w:tc>
      </w:tr>
      <w:tr w:rsidR="005F6F99" w:rsidRPr="00BE6C95" w14:paraId="6826F777" w14:textId="77777777" w:rsidTr="00970002">
        <w:trPr>
          <w:trHeight w:val="510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69A7D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AECOPD incidence  </w:t>
            </w:r>
          </w:p>
          <w:p w14:paraId="14019351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6462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1 year) (n,%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D3F1A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,807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6.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A9686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,104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6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D507E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03 (0.99 to 1.0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5EC5B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93F31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,992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6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A165E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,947 </w:t>
            </w:r>
            <w:r w:rsidRPr="00646216">
              <w:rPr>
                <w:rFonts w:ascii="Times New Roman" w:hAnsi="Times New Roman" w:cs="Times New Roman"/>
                <w:sz w:val="18"/>
                <w:szCs w:val="18"/>
              </w:rPr>
              <w:t>(6.5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8C647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216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99 (0.96 to 1.02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B591F" w14:textId="77777777" w:rsidR="005F6F99" w:rsidRPr="00646216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24</w:t>
            </w:r>
          </w:p>
        </w:tc>
      </w:tr>
      <w:tr w:rsidR="005F6F99" w:rsidRPr="00BE6C95" w14:paraId="5A2183AE" w14:textId="77777777" w:rsidTr="00970002">
        <w:trPr>
          <w:trHeight w:val="510"/>
        </w:trPr>
        <w:tc>
          <w:tcPr>
            <w:tcW w:w="1300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39F07E13" w14:textId="77777777" w:rsidR="005F6F99" w:rsidRPr="00651BF4" w:rsidRDefault="005F6F9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BF4">
              <w:rPr>
                <w:rFonts w:ascii="Times New Roman" w:hAnsi="Times New Roman" w:cs="Times New Roman"/>
                <w:sz w:val="20"/>
                <w:szCs w:val="20"/>
              </w:rPr>
              <w:t xml:space="preserve">HR:Hazard Ratio, CI: Confidence Interval, EA: Emergency admission, COPD: Chronic obstructive pulmonary disease, AECOPD: acute exacerbation of COP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VD: Cardiovascular disease,</w:t>
            </w:r>
            <w:r w:rsidRPr="00651BF4">
              <w:rPr>
                <w:rFonts w:ascii="Times New Roman" w:hAnsi="Times New Roman" w:cs="Times New Roman"/>
                <w:sz w:val="20"/>
                <w:szCs w:val="20"/>
              </w:rPr>
              <w:t xml:space="preserve"> BB: Beta-blocker</w:t>
            </w:r>
          </w:p>
        </w:tc>
      </w:tr>
    </w:tbl>
    <w:p w14:paraId="5112C6C2" w14:textId="77777777" w:rsidR="009239AA" w:rsidRDefault="009239AA"/>
    <w:sectPr w:rsidR="009239AA" w:rsidSect="005F6F9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9AA"/>
    <w:rsid w:val="005F6F99"/>
    <w:rsid w:val="00762525"/>
    <w:rsid w:val="008E3476"/>
    <w:rsid w:val="009239AA"/>
    <w:rsid w:val="00FF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58FD0"/>
  <w15:chartTrackingRefBased/>
  <w15:docId w15:val="{409DF462-2629-4D4C-91FE-DA7C29698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F99"/>
  </w:style>
  <w:style w:type="paragraph" w:styleId="Balk1">
    <w:name w:val="heading 1"/>
    <w:basedOn w:val="Normal"/>
    <w:next w:val="Normal"/>
    <w:link w:val="Balk1Char"/>
    <w:uiPriority w:val="9"/>
    <w:qFormat/>
    <w:rsid w:val="009239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23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239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239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239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239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239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239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239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23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23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239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239A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239A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239A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239A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239A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239A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23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23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239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23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239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239A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239A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239A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23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239A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239AA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5F6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Kaskal</dc:creator>
  <cp:keywords/>
  <dc:description/>
  <cp:lastModifiedBy>Mert Kaskal</cp:lastModifiedBy>
  <cp:revision>3</cp:revision>
  <dcterms:created xsi:type="dcterms:W3CDTF">2025-11-26T09:15:00Z</dcterms:created>
  <dcterms:modified xsi:type="dcterms:W3CDTF">2025-11-29T16:18:00Z</dcterms:modified>
</cp:coreProperties>
</file>